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962BF" w14:textId="18EE310D" w:rsidR="00462FC4" w:rsidRPr="00462FC4" w:rsidRDefault="00B823CA" w:rsidP="00B823CA">
      <w:pPr>
        <w:spacing w:line="480" w:lineRule="auto"/>
        <w:rPr>
          <w:rFonts w:cs="Times New Roman"/>
          <w:bCs/>
          <w:color w:val="000000" w:themeColor="text1"/>
          <w:sz w:val="24"/>
          <w:szCs w:val="24"/>
          <w:shd w:val="clear" w:color="auto" w:fill="FFFFFF"/>
        </w:rPr>
      </w:pPr>
      <w:r w:rsidRPr="002E0DA7">
        <w:rPr>
          <w:rFonts w:cs="Times New Roman"/>
          <w:b/>
          <w:sz w:val="24"/>
          <w:szCs w:val="24"/>
        </w:rPr>
        <w:t>Table</w:t>
      </w:r>
      <w:r w:rsidR="001F7D32">
        <w:rPr>
          <w:rFonts w:cs="Times New Roman"/>
          <w:b/>
          <w:sz w:val="24"/>
          <w:szCs w:val="24"/>
        </w:rPr>
        <w:t xml:space="preserve"> </w:t>
      </w:r>
      <w:r w:rsidR="004D5117">
        <w:rPr>
          <w:rFonts w:cs="Times New Roman"/>
          <w:b/>
          <w:sz w:val="24"/>
          <w:szCs w:val="24"/>
        </w:rPr>
        <w:t>S</w:t>
      </w:r>
      <w:r w:rsidR="0077142C">
        <w:rPr>
          <w:rFonts w:cs="Times New Roman"/>
          <w:b/>
          <w:sz w:val="24"/>
          <w:szCs w:val="24"/>
        </w:rPr>
        <w:t>3</w:t>
      </w:r>
      <w:r w:rsidRPr="002E0DA7">
        <w:rPr>
          <w:rFonts w:cs="Times New Roman"/>
          <w:b/>
          <w:sz w:val="24"/>
          <w:szCs w:val="24"/>
        </w:rPr>
        <w:t xml:space="preserve"> </w:t>
      </w:r>
      <w:r w:rsidRPr="00B823CA">
        <w:rPr>
          <w:rFonts w:cs="Times New Roman" w:hint="eastAsia"/>
          <w:bCs/>
          <w:color w:val="000000" w:themeColor="text1"/>
          <w:sz w:val="24"/>
          <w:szCs w:val="24"/>
          <w:shd w:val="clear" w:color="auto" w:fill="FFFFFF"/>
        </w:rPr>
        <w:t>Multivariate logistic regression analysis</w:t>
      </w:r>
      <w:r w:rsidRPr="002E0DA7">
        <w:rPr>
          <w:rFonts w:cs="Times New Roman"/>
          <w:bCs/>
          <w:color w:val="000000" w:themeColor="text1"/>
          <w:sz w:val="24"/>
          <w:szCs w:val="24"/>
        </w:rPr>
        <w:t xml:space="preserve"> </w:t>
      </w:r>
      <w:r>
        <w:rPr>
          <w:rFonts w:cs="Times New Roman" w:hint="eastAsia"/>
          <w:bCs/>
          <w:color w:val="000000" w:themeColor="text1"/>
          <w:sz w:val="24"/>
          <w:szCs w:val="24"/>
        </w:rPr>
        <w:t>for</w:t>
      </w:r>
      <w:r w:rsidRPr="002E0DA7">
        <w:rPr>
          <w:rFonts w:eastAsia="等线" w:cs="Times New Roman"/>
          <w:bCs/>
          <w:color w:val="000000"/>
          <w:sz w:val="24"/>
          <w:szCs w:val="24"/>
        </w:rPr>
        <w:t xml:space="preserve"> the</w:t>
      </w:r>
      <w:r>
        <w:rPr>
          <w:rFonts w:eastAsia="等线" w:cs="Times New Roman" w:hint="eastAsia"/>
          <w:bCs/>
          <w:color w:val="000000"/>
          <w:sz w:val="24"/>
          <w:szCs w:val="24"/>
        </w:rPr>
        <w:t xml:space="preserve"> </w:t>
      </w:r>
      <w:r w:rsidRPr="002D53F5">
        <w:rPr>
          <w:rFonts w:cs="Times New Roman"/>
          <w:sz w:val="24"/>
          <w:szCs w:val="24"/>
        </w:rPr>
        <w:t>effect rates</w:t>
      </w:r>
      <w:r w:rsidRPr="002E0DA7">
        <w:rPr>
          <w:rFonts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cs="Times New Roman" w:hint="eastAsia"/>
          <w:bCs/>
          <w:color w:val="000000" w:themeColor="text1"/>
          <w:sz w:val="24"/>
          <w:szCs w:val="24"/>
          <w:shd w:val="clear" w:color="auto" w:fill="FFFFFF"/>
        </w:rPr>
        <w:t xml:space="preserve">of </w:t>
      </w:r>
      <w:r w:rsidRPr="002E0DA7">
        <w:rPr>
          <w:rFonts w:cs="Times New Roman"/>
          <w:bCs/>
          <w:color w:val="000000" w:themeColor="text1"/>
          <w:sz w:val="24"/>
          <w:szCs w:val="24"/>
          <w:shd w:val="clear" w:color="auto" w:fill="FFFFFF"/>
        </w:rPr>
        <w:t>vancomycin group versus linezolid group.</w:t>
      </w:r>
    </w:p>
    <w:tbl>
      <w:tblPr>
        <w:tblStyle w:val="a3"/>
        <w:tblW w:w="86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0"/>
        <w:gridCol w:w="1549"/>
        <w:gridCol w:w="1559"/>
        <w:gridCol w:w="1142"/>
        <w:gridCol w:w="995"/>
        <w:gridCol w:w="1795"/>
      </w:tblGrid>
      <w:tr w:rsidR="00B823CA" w:rsidRPr="002E0DA7" w14:paraId="6E11CE61" w14:textId="77777777" w:rsidTr="006860AC">
        <w:trPr>
          <w:jc w:val="center"/>
        </w:trPr>
        <w:tc>
          <w:tcPr>
            <w:tcW w:w="15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EC8776" w14:textId="77777777" w:rsidR="00B823CA" w:rsidRPr="002E0DA7" w:rsidRDefault="00B823CA" w:rsidP="00D23A2C">
            <w:pPr>
              <w:widowControl/>
              <w:spacing w:line="276" w:lineRule="auto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5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158E4F" w14:textId="77777777" w:rsidR="00B823CA" w:rsidRPr="004E65A8" w:rsidRDefault="00B823CA" w:rsidP="006860AC">
            <w:pPr>
              <w:widowControl/>
              <w:spacing w:line="276" w:lineRule="auto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E0DA7">
              <w:rPr>
                <w:color w:val="000000" w:themeColor="text1"/>
                <w:sz w:val="24"/>
                <w:szCs w:val="24"/>
                <w:shd w:val="clear" w:color="auto" w:fill="FFFFFF"/>
              </w:rPr>
              <w:t>Vancomycin group (0.5 g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4D0161BD" w14:textId="77777777" w:rsidR="00B823CA" w:rsidRDefault="00B823CA" w:rsidP="006860AC">
            <w:pPr>
              <w:widowControl/>
              <w:spacing w:line="276" w:lineRule="auto"/>
              <w:rPr>
                <w:sz w:val="24"/>
                <w:szCs w:val="24"/>
              </w:rPr>
            </w:pPr>
            <w:r w:rsidRPr="002E0DA7">
              <w:rPr>
                <w:color w:val="000000" w:themeColor="text1"/>
                <w:sz w:val="24"/>
                <w:szCs w:val="24"/>
                <w:shd w:val="clear" w:color="auto" w:fill="FFFFFF"/>
              </w:rPr>
              <w:t>Linezolid group (0.6 g)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0F5EDC" w14:textId="77777777" w:rsidR="00B823CA" w:rsidRPr="00502966" w:rsidRDefault="00B823CA" w:rsidP="00222953">
            <w:pPr>
              <w:widowControl/>
              <w:spacing w:line="276" w:lineRule="auto"/>
              <w:jc w:val="center"/>
              <w:rPr>
                <w:i/>
                <w:i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02966">
              <w:rPr>
                <w:rFonts w:hint="eastAsia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B6F789" w14:textId="77777777" w:rsidR="00B823CA" w:rsidRPr="004E65A8" w:rsidRDefault="00B823CA" w:rsidP="00D23A2C">
            <w:pPr>
              <w:widowControl/>
              <w:spacing w:line="276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shd w:val="clear" w:color="auto" w:fill="FFFFFF"/>
              </w:rPr>
              <w:t>OR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4325E7" w14:textId="77777777" w:rsidR="00B823CA" w:rsidRPr="004E65A8" w:rsidRDefault="00B823CA" w:rsidP="00D23A2C">
            <w:pPr>
              <w:widowControl/>
              <w:spacing w:line="276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shd w:val="clear" w:color="auto" w:fill="FFFFFF"/>
              </w:rPr>
              <w:t>95%Cl</w:t>
            </w:r>
          </w:p>
        </w:tc>
      </w:tr>
      <w:tr w:rsidR="00B823CA" w:rsidRPr="002E0DA7" w14:paraId="367AE434" w14:textId="77777777" w:rsidTr="006860AC">
        <w:trPr>
          <w:jc w:val="center"/>
        </w:trPr>
        <w:tc>
          <w:tcPr>
            <w:tcW w:w="15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2759AC" w14:textId="77777777" w:rsidR="00B823CA" w:rsidRPr="002E0DA7" w:rsidRDefault="00B823CA" w:rsidP="006860AC">
            <w:pPr>
              <w:widowControl/>
              <w:spacing w:line="276" w:lineRule="auto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sz w:val="24"/>
                <w:szCs w:val="24"/>
              </w:rPr>
              <w:t>Effect</w:t>
            </w:r>
            <w:r>
              <w:rPr>
                <w:rFonts w:hint="eastAsia"/>
                <w:sz w:val="24"/>
                <w:szCs w:val="24"/>
              </w:rPr>
              <w:t xml:space="preserve"> </w:t>
            </w:r>
            <w:r w:rsidRPr="002D53F5">
              <w:rPr>
                <w:sz w:val="24"/>
                <w:szCs w:val="24"/>
              </w:rPr>
              <w:t>rates</w:t>
            </w:r>
            <w:r w:rsidRPr="004E65A8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(%)</w:t>
            </w:r>
          </w:p>
        </w:tc>
        <w:tc>
          <w:tcPr>
            <w:tcW w:w="15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A7EDD5" w14:textId="77777777" w:rsidR="00B823CA" w:rsidRPr="002E0DA7" w:rsidRDefault="00B823CA" w:rsidP="00D23A2C">
            <w:pPr>
              <w:widowControl/>
              <w:spacing w:line="276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E0DA7">
              <w:rPr>
                <w:color w:val="000000" w:themeColor="text1"/>
                <w:sz w:val="24"/>
                <w:szCs w:val="24"/>
                <w:shd w:val="clear" w:color="auto" w:fill="FFFFFF"/>
              </w:rPr>
              <w:t>89.74%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615BCFC1" w14:textId="77777777" w:rsidR="00B823CA" w:rsidRPr="002E0DA7" w:rsidRDefault="00B823CA" w:rsidP="00222953">
            <w:pPr>
              <w:widowControl/>
              <w:spacing w:line="600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2E0DA7">
              <w:rPr>
                <w:color w:val="000000" w:themeColor="text1"/>
                <w:sz w:val="24"/>
                <w:szCs w:val="24"/>
                <w:shd w:val="clear" w:color="auto" w:fill="FFFFFF"/>
              </w:rPr>
              <w:t>90.14%</w:t>
            </w:r>
          </w:p>
        </w:tc>
        <w:tc>
          <w:tcPr>
            <w:tcW w:w="11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A3E14FA" w14:textId="77777777" w:rsidR="00B823CA" w:rsidRPr="002E0DA7" w:rsidRDefault="00222953" w:rsidP="00D23A2C">
            <w:pPr>
              <w:widowControl/>
              <w:spacing w:line="276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shd w:val="clear" w:color="auto" w:fill="FFFFFF"/>
              </w:rPr>
              <w:t>0.407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AB789F1" w14:textId="77777777" w:rsidR="00B823CA" w:rsidRPr="002E0DA7" w:rsidRDefault="00222953" w:rsidP="00D23A2C">
            <w:pPr>
              <w:widowControl/>
              <w:spacing w:line="276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shd w:val="clear" w:color="auto" w:fill="FFFFFF"/>
              </w:rPr>
              <w:t>1.988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33DB8F" w14:textId="3DB8C6AE" w:rsidR="00B823CA" w:rsidRPr="002E0DA7" w:rsidRDefault="00222953" w:rsidP="00D23A2C">
            <w:pPr>
              <w:widowControl/>
              <w:spacing w:line="276" w:lineRule="auto"/>
              <w:jc w:val="center"/>
              <w:rPr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hint="eastAsia"/>
                <w:color w:val="000000" w:themeColor="text1"/>
                <w:sz w:val="24"/>
                <w:szCs w:val="24"/>
                <w:shd w:val="clear" w:color="auto" w:fill="FFFFFF"/>
              </w:rPr>
              <w:t>[0.391,</w:t>
            </w:r>
            <w:r w:rsidR="00462FC4">
              <w:rPr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/>
                <w:color w:val="000000" w:themeColor="text1"/>
                <w:sz w:val="24"/>
                <w:szCs w:val="24"/>
                <w:shd w:val="clear" w:color="auto" w:fill="FFFFFF"/>
              </w:rPr>
              <w:t>10.092]</w:t>
            </w:r>
          </w:p>
        </w:tc>
      </w:tr>
    </w:tbl>
    <w:p w14:paraId="23915DE8" w14:textId="21004CA0" w:rsidR="00DC540F" w:rsidRPr="00827A68" w:rsidRDefault="00502966" w:rsidP="00827A68">
      <w:pPr>
        <w:autoSpaceDE w:val="0"/>
        <w:autoSpaceDN w:val="0"/>
        <w:adjustRightInd w:val="0"/>
        <w:spacing w:line="480" w:lineRule="auto"/>
        <w:rPr>
          <w:rFonts w:cs="Times New Roman"/>
          <w:sz w:val="24"/>
        </w:rPr>
      </w:pPr>
      <w:r w:rsidRPr="002E0DA7">
        <w:rPr>
          <w:rFonts w:cs="Times New Roman"/>
          <w:sz w:val="24"/>
          <w:vertAlign w:val="superscript"/>
        </w:rPr>
        <w:t>*</w:t>
      </w:r>
      <w:r w:rsidR="006860AC">
        <w:rPr>
          <w:rFonts w:cs="Times New Roman"/>
          <w:i/>
          <w:iCs/>
          <w:sz w:val="24"/>
        </w:rPr>
        <w:t>P</w:t>
      </w:r>
      <w:r w:rsidRPr="00112C36">
        <w:rPr>
          <w:rFonts w:cs="Times New Roman"/>
          <w:sz w:val="24"/>
        </w:rPr>
        <w:t xml:space="preserve"> </w:t>
      </w:r>
      <w:r w:rsidRPr="002E0DA7">
        <w:rPr>
          <w:rFonts w:cs="Times New Roman"/>
          <w:sz w:val="24"/>
        </w:rPr>
        <w:t xml:space="preserve">&lt; 0.05 </w:t>
      </w:r>
      <w:r>
        <w:rPr>
          <w:rFonts w:cs="Times New Roman"/>
          <w:sz w:val="24"/>
        </w:rPr>
        <w:t xml:space="preserve">value </w:t>
      </w:r>
      <w:r w:rsidRPr="002E0DA7">
        <w:rPr>
          <w:rFonts w:cs="Times New Roman"/>
          <w:sz w:val="24"/>
        </w:rPr>
        <w:t>was set for highly significant differences.</w:t>
      </w:r>
    </w:p>
    <w:sectPr w:rsidR="00DC540F" w:rsidRPr="00827A68" w:rsidSect="00222953">
      <w:pgSz w:w="11906" w:h="16838"/>
      <w:pgMar w:top="1440" w:right="1800" w:bottom="1440" w:left="1800" w:header="851" w:footer="992" w:gutter="0"/>
      <w:pgBorders w:offsetFrom="page">
        <w:bottom w:val="single" w:sz="12" w:space="24" w:color="auto"/>
      </w:pgBorders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C861C" w14:textId="77777777" w:rsidR="0058570E" w:rsidRDefault="0058570E" w:rsidP="001F7D32">
      <w:r>
        <w:separator/>
      </w:r>
    </w:p>
  </w:endnote>
  <w:endnote w:type="continuationSeparator" w:id="0">
    <w:p w14:paraId="47AB6701" w14:textId="77777777" w:rsidR="0058570E" w:rsidRDefault="0058570E" w:rsidP="001F7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21D2F1" w14:textId="77777777" w:rsidR="0058570E" w:rsidRDefault="0058570E" w:rsidP="001F7D32">
      <w:r>
        <w:separator/>
      </w:r>
    </w:p>
  </w:footnote>
  <w:footnote w:type="continuationSeparator" w:id="0">
    <w:p w14:paraId="31EBBBC2" w14:textId="77777777" w:rsidR="0058570E" w:rsidRDefault="0058570E" w:rsidP="001F7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23CA"/>
    <w:rsid w:val="000021CA"/>
    <w:rsid w:val="00005040"/>
    <w:rsid w:val="00051C37"/>
    <w:rsid w:val="00066BEB"/>
    <w:rsid w:val="000B4374"/>
    <w:rsid w:val="00113331"/>
    <w:rsid w:val="001F7D32"/>
    <w:rsid w:val="00222953"/>
    <w:rsid w:val="00244D9E"/>
    <w:rsid w:val="002867AB"/>
    <w:rsid w:val="00294D9C"/>
    <w:rsid w:val="002C359F"/>
    <w:rsid w:val="002D40C4"/>
    <w:rsid w:val="002D7C18"/>
    <w:rsid w:val="00342999"/>
    <w:rsid w:val="00380165"/>
    <w:rsid w:val="003B2524"/>
    <w:rsid w:val="00410685"/>
    <w:rsid w:val="00411D1A"/>
    <w:rsid w:val="004578F7"/>
    <w:rsid w:val="00462149"/>
    <w:rsid w:val="00462FC4"/>
    <w:rsid w:val="00493E73"/>
    <w:rsid w:val="004B3096"/>
    <w:rsid w:val="004D5117"/>
    <w:rsid w:val="004E4083"/>
    <w:rsid w:val="004F6DBF"/>
    <w:rsid w:val="00502966"/>
    <w:rsid w:val="0051216A"/>
    <w:rsid w:val="00545C64"/>
    <w:rsid w:val="00555172"/>
    <w:rsid w:val="0058570E"/>
    <w:rsid w:val="00586AF8"/>
    <w:rsid w:val="005A125E"/>
    <w:rsid w:val="006506E3"/>
    <w:rsid w:val="00667A97"/>
    <w:rsid w:val="00676956"/>
    <w:rsid w:val="006860AC"/>
    <w:rsid w:val="0071699E"/>
    <w:rsid w:val="007433C6"/>
    <w:rsid w:val="0077142C"/>
    <w:rsid w:val="007738E5"/>
    <w:rsid w:val="00792742"/>
    <w:rsid w:val="00795822"/>
    <w:rsid w:val="007C0E15"/>
    <w:rsid w:val="007E074C"/>
    <w:rsid w:val="00827A68"/>
    <w:rsid w:val="008C360F"/>
    <w:rsid w:val="00936834"/>
    <w:rsid w:val="0099285B"/>
    <w:rsid w:val="009C2B1E"/>
    <w:rsid w:val="009E415D"/>
    <w:rsid w:val="00A37AAB"/>
    <w:rsid w:val="00A74B67"/>
    <w:rsid w:val="00AF1D6E"/>
    <w:rsid w:val="00B823CA"/>
    <w:rsid w:val="00B82D96"/>
    <w:rsid w:val="00BC3BD1"/>
    <w:rsid w:val="00BD0A2D"/>
    <w:rsid w:val="00BF5B01"/>
    <w:rsid w:val="00D431C2"/>
    <w:rsid w:val="00DC540F"/>
    <w:rsid w:val="00DD0C24"/>
    <w:rsid w:val="00DD761B"/>
    <w:rsid w:val="00DF60BC"/>
    <w:rsid w:val="00E33E69"/>
    <w:rsid w:val="00E8158A"/>
    <w:rsid w:val="00E83A6A"/>
    <w:rsid w:val="00E86951"/>
    <w:rsid w:val="00E90BDD"/>
    <w:rsid w:val="00EA004C"/>
    <w:rsid w:val="00EC0EE0"/>
    <w:rsid w:val="00EE7DA8"/>
    <w:rsid w:val="00F54818"/>
    <w:rsid w:val="00F66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3B51D8"/>
  <w15:docId w15:val="{EEFDF285-6E0E-4AEE-BC49-A34F860DE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823CA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B823C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7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7D32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7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7D32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295633586@qq.com</cp:lastModifiedBy>
  <cp:revision>29</cp:revision>
  <dcterms:created xsi:type="dcterms:W3CDTF">2023-03-17T06:07:00Z</dcterms:created>
  <dcterms:modified xsi:type="dcterms:W3CDTF">2023-05-24T08:44:00Z</dcterms:modified>
</cp:coreProperties>
</file>